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9B077" w14:textId="1EA68FA6" w:rsidR="009B6B78" w:rsidRDefault="00FA70A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3316F5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="00BD3ACC" w:rsidRPr="00793932">
        <w:rPr>
          <w:rFonts w:ascii="Times New Roman" w:hAnsi="Times New Roman" w:cs="Times New Roman"/>
          <w:b/>
          <w:bCs/>
          <w:sz w:val="28"/>
          <w:szCs w:val="28"/>
        </w:rPr>
        <w:t xml:space="preserve"> The Newcastle</w:t>
      </w:r>
      <w:r w:rsidR="00793932">
        <w:rPr>
          <w:rFonts w:ascii="Times New Roman" w:hAnsi="Times New Roman" w:cs="Times New Roman" w:hint="eastAsia"/>
          <w:b/>
          <w:bCs/>
          <w:sz w:val="28"/>
          <w:szCs w:val="28"/>
        </w:rPr>
        <w:t>-</w:t>
      </w:r>
      <w:r w:rsidR="00BD3ACC" w:rsidRPr="00793932">
        <w:rPr>
          <w:rFonts w:ascii="Times New Roman" w:hAnsi="Times New Roman" w:cs="Times New Roman"/>
          <w:b/>
          <w:bCs/>
          <w:sz w:val="28"/>
          <w:szCs w:val="28"/>
        </w:rPr>
        <w:t>Ottawa scale for quality assessment of the studies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940"/>
        <w:gridCol w:w="1149"/>
        <w:gridCol w:w="1443"/>
        <w:gridCol w:w="972"/>
        <w:gridCol w:w="1692"/>
        <w:gridCol w:w="1141"/>
        <w:gridCol w:w="1302"/>
        <w:gridCol w:w="1560"/>
        <w:gridCol w:w="1559"/>
        <w:gridCol w:w="1134"/>
      </w:tblGrid>
      <w:tr w:rsidR="00DA3AFE" w:rsidRPr="00DA3AFE" w14:paraId="7B9AA9B9" w14:textId="77777777" w:rsidTr="00B607DC">
        <w:trPr>
          <w:trHeight w:val="278"/>
        </w:trPr>
        <w:tc>
          <w:tcPr>
            <w:tcW w:w="19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A43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luded study</w:t>
            </w:r>
          </w:p>
        </w:tc>
        <w:tc>
          <w:tcPr>
            <w:tcW w:w="525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A96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lection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5E0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arability</w:t>
            </w:r>
          </w:p>
        </w:tc>
        <w:tc>
          <w:tcPr>
            <w:tcW w:w="442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5629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posure/outcom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17C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DA3AFE" w:rsidRPr="00DA3AFE" w14:paraId="5B0B3ACE" w14:textId="77777777" w:rsidTr="00B607DC">
        <w:trPr>
          <w:trHeight w:val="1823"/>
        </w:trPr>
        <w:tc>
          <w:tcPr>
            <w:tcW w:w="19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6E1C62" w14:textId="77777777" w:rsidR="00DA3AFE" w:rsidRPr="00DA3AFE" w:rsidRDefault="00DA3AFE" w:rsidP="00DA3A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43D74F" w14:textId="03AC3FEF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 the case definition adequate? /</w:t>
            </w:r>
            <w:proofErr w:type="gramStart"/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certainment</w:t>
            </w:r>
            <w:proofErr w:type="gramEnd"/>
            <w:r w:rsidR="00DF35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f exposur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A7C759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resentativeness of the cases/ exposed cohor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97460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lection of controls/the non-exposed cohort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67145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finition of controls/demonstration that outcome of interest was not present at start of study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8479F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arability of both groups/ cohorts on the basis of the design or analysi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46E3B3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certainment of exposure/ assessment of outc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9A190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e method of ascertainment for both groups/ was follow-up long enough for outcomes to occu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BE0B8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response rate/ adequacy of follow up of cohor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CD6E3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ores</w:t>
            </w:r>
          </w:p>
        </w:tc>
      </w:tr>
      <w:tr w:rsidR="00DA3AFE" w:rsidRPr="00DA3AFE" w14:paraId="3ED18452" w14:textId="77777777" w:rsidTr="00B607DC">
        <w:trPr>
          <w:trHeight w:val="278"/>
        </w:trPr>
        <w:tc>
          <w:tcPr>
            <w:tcW w:w="1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DB7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u M 2022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038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0F3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866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D39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2E3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85B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7F6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45E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EDA4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DA3AFE" w:rsidRPr="00DA3AFE" w14:paraId="69E5E900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0C2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toniotti</w:t>
            </w:r>
            <w:proofErr w:type="spellEnd"/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 20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80F3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AE03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8AB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A8B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145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4F5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7EE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5DC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2FB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DA3AFE" w:rsidRPr="00DA3AFE" w14:paraId="4ADA0E86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925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u YJ 20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2E2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6A4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2284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192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39C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234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F7F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A54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6EA3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DA3AFE" w:rsidRPr="00DA3AFE" w14:paraId="6A659141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041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rano</w:t>
            </w:r>
            <w:proofErr w:type="spellEnd"/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 20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F4C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CEF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58F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761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3EC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E82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F3A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C17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8E2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2D8BC4D3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61D3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tu</w:t>
            </w:r>
            <w:proofErr w:type="spellEnd"/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NB 20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B51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151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015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A60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F7B9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341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60C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922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BBA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DA3AFE" w:rsidRPr="00DA3AFE" w14:paraId="6E169007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987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hma</w:t>
            </w:r>
            <w:proofErr w:type="spellEnd"/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E 20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B1F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90F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63E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341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458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4133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2B7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BB03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5E2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3DB3F682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58C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m RD 20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841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3573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5C3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535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3AC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BBC4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1A4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177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00A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55174D37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A0C9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dman JM 20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046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C4E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9174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108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72A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0F1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B574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03A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CF5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DA3AFE" w:rsidRPr="00DA3AFE" w14:paraId="45065AC1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268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kuoka S 20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B47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C00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7A8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812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8A4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F98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405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D9D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DD1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306CF5F0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B76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g C 20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7C8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0569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8554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CED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FA74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00A4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7EE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3569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D56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DA3AFE" w:rsidRPr="00DA3AFE" w14:paraId="6B5EA0EB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B50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wazoe A 20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BA43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8BB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8F6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C35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387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5F9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D67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E4E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6E9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7584072A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34F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n C 20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6FE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9CA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75A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966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231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686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B20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670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18A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475B69A2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C9E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wazoe A 20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C43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34C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56E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1CD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D89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0D9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33D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9EF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FD04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5391759A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3AE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ikh AR 20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7B9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619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C2D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461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D369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7029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A909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BDC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1AF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0859A178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7DE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ng C 20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8C9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7B9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B67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905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EC3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C914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BD5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5BF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1CE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DA3AFE" w:rsidRPr="00DA3AFE" w14:paraId="403716A3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254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sin S 20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EBF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CD0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855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62D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412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531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C43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6B09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0D04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225B80FB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504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Wang C 20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285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267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834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998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B72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03F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645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15C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826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7BF7922F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EA7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 J 20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8893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70F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1CB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EE7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8F2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3E1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A73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A41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12E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DA3AFE" w:rsidRPr="00DA3AFE" w14:paraId="565DED74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21B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llmann MD 20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411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365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8989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361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059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A8B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B6A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BD7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5D0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2F576F46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4F4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m DW 20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7CA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256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ECE9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7039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22C9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37F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A20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9FD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B96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6D0628F4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9583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el MR 20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AE8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9A5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AEC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0AD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DDC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CE4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343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D5B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80E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7A38CDAD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041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rdonaro</w:t>
            </w:r>
            <w:proofErr w:type="spellEnd"/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R 20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AC1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B27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836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163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DEA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905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43B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581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420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7697B572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67B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ou H 20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0FA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3F9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9014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168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E28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2D3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6ED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173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064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DA3AFE" w:rsidRPr="00DA3AFE" w14:paraId="764AB0E0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C69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 W 20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18D3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103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3B2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5EE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96A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FF8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BCF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A1F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E7E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DA3AFE" w:rsidRPr="00DA3AFE" w14:paraId="0635CB42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712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n L 20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58C3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F80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C71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66C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3E74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D7A3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467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B45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A81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DA3AFE" w:rsidRPr="00DA3AFE" w14:paraId="673791B7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665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 FE 20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D66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C2C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F6D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E9A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969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DA5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449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5084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C01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DA3AFE" w:rsidRPr="00DA3AFE" w14:paraId="64A9B7F3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056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'Neil BH 20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234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D1E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8D1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B29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6C5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507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3B9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504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524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1DF87AA9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C1A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archoan</w:t>
            </w:r>
            <w:proofErr w:type="spellEnd"/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 20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6F2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D1B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0E1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02E3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8E5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6B34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B4A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7A2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244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354F268C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735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ylor K 20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E709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FA5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C78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8F04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416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DC8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BA8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AF4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156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4CFBC42F" w14:textId="77777777" w:rsidTr="00B607DC">
        <w:trPr>
          <w:trHeight w:val="278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8973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tinelli E 202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CA49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0D43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ACC4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A47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F54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67A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200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9D2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E1D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2F9CC9A3" w14:textId="77777777" w:rsidTr="00DA3AFE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244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ng C 20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870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BE2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E6C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5F79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A1B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AD9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57F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7DF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416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DA3AFE" w:rsidRPr="00DA3AFE" w14:paraId="0B2009B2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350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e JJ 20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0E7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9D6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79A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C1D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69B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663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5D29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D54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9190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2BF49EFD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B6F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ng X 20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48F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3C1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25A3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B6C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E4F4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5DB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706E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E6D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308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359AA98E" w14:textId="77777777" w:rsidTr="00DA3AF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1CD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cobo</w:t>
            </w:r>
            <w:proofErr w:type="spellEnd"/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G 20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12A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EF6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297A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FC7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E3FF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7F9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5293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8F2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4BB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A3AFE" w:rsidRPr="00DA3AFE" w14:paraId="7A0726A7" w14:textId="77777777" w:rsidTr="00B607DC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787C7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yghe</w:t>
            </w:r>
            <w:proofErr w:type="spellEnd"/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N 202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092F1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2037D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CA762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E0D54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2283B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E3BAC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3FFF8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F6F56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F1075" w14:textId="77777777" w:rsidR="00DA3AFE" w:rsidRPr="00DA3AFE" w:rsidRDefault="00DA3AFE" w:rsidP="00DA3A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A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</w:tbl>
    <w:p w14:paraId="0F3A4832" w14:textId="77777777" w:rsidR="00793932" w:rsidRPr="00AF0D44" w:rsidRDefault="00793932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793932" w:rsidRPr="00AF0D44" w:rsidSect="00BD3A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C1DAB" w14:textId="77777777" w:rsidR="001826ED" w:rsidRDefault="001826ED" w:rsidP="00793932">
      <w:r>
        <w:separator/>
      </w:r>
    </w:p>
  </w:endnote>
  <w:endnote w:type="continuationSeparator" w:id="0">
    <w:p w14:paraId="2D834E37" w14:textId="77777777" w:rsidR="001826ED" w:rsidRDefault="001826ED" w:rsidP="00793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7082B" w14:textId="77777777" w:rsidR="001826ED" w:rsidRDefault="001826ED" w:rsidP="00793932">
      <w:r>
        <w:separator/>
      </w:r>
    </w:p>
  </w:footnote>
  <w:footnote w:type="continuationSeparator" w:id="0">
    <w:p w14:paraId="19A62A9B" w14:textId="77777777" w:rsidR="001826ED" w:rsidRDefault="001826ED" w:rsidP="007939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A46"/>
    <w:rsid w:val="0002016A"/>
    <w:rsid w:val="000414CA"/>
    <w:rsid w:val="001826ED"/>
    <w:rsid w:val="001B0B19"/>
    <w:rsid w:val="00290806"/>
    <w:rsid w:val="0031363A"/>
    <w:rsid w:val="003316F5"/>
    <w:rsid w:val="00365864"/>
    <w:rsid w:val="003E781F"/>
    <w:rsid w:val="00475CC6"/>
    <w:rsid w:val="005A7968"/>
    <w:rsid w:val="00720012"/>
    <w:rsid w:val="00721A38"/>
    <w:rsid w:val="0073734D"/>
    <w:rsid w:val="00793932"/>
    <w:rsid w:val="00847DAB"/>
    <w:rsid w:val="00931A46"/>
    <w:rsid w:val="0096623A"/>
    <w:rsid w:val="009B6B78"/>
    <w:rsid w:val="00A76D6C"/>
    <w:rsid w:val="00AE31D2"/>
    <w:rsid w:val="00AF0D44"/>
    <w:rsid w:val="00B01AEA"/>
    <w:rsid w:val="00B607DC"/>
    <w:rsid w:val="00B764FE"/>
    <w:rsid w:val="00B9058D"/>
    <w:rsid w:val="00BA6B1E"/>
    <w:rsid w:val="00BC4171"/>
    <w:rsid w:val="00BD3ACC"/>
    <w:rsid w:val="00DA3AFE"/>
    <w:rsid w:val="00DC0DA3"/>
    <w:rsid w:val="00DC20FF"/>
    <w:rsid w:val="00DF3516"/>
    <w:rsid w:val="00F358F4"/>
    <w:rsid w:val="00F965B6"/>
    <w:rsid w:val="00FA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38A49"/>
  <w15:chartTrackingRefBased/>
  <w15:docId w15:val="{D3323D1A-76BA-4F9F-8493-B1546D349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9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39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39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39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1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ing</dc:creator>
  <cp:keywords/>
  <dc:description/>
  <cp:lastModifiedBy>卿</cp:lastModifiedBy>
  <cp:revision>21</cp:revision>
  <dcterms:created xsi:type="dcterms:W3CDTF">2021-07-18T13:33:00Z</dcterms:created>
  <dcterms:modified xsi:type="dcterms:W3CDTF">2023-06-10T08:28:00Z</dcterms:modified>
</cp:coreProperties>
</file>